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DA13E" w14:textId="77777777" w:rsidR="00F06062" w:rsidRDefault="00F06062" w:rsidP="00F06062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14:paraId="5D0FA0FD" w14:textId="77777777" w:rsidR="00F06062" w:rsidRDefault="00F06062" w:rsidP="00F06062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  <w:bookmarkStart w:id="0" w:name="_GoBack"/>
      <w:bookmarkEnd w:id="0"/>
    </w:p>
    <w:p w14:paraId="3B9FDF1B" w14:textId="77777777" w:rsidR="0041299B" w:rsidRDefault="0041299B"/>
    <w:p w14:paraId="7F3ED670" w14:textId="77777777" w:rsidR="00F06062" w:rsidRDefault="00F06062" w:rsidP="00F06062">
      <w:pPr>
        <w:rPr>
          <w:rFonts w:ascii="Times New Roman" w:eastAsia="맑은 고딕" w:hAnsi="Times New Roman" w:cs="Times New Roman"/>
          <w:b/>
          <w:color w:val="FF0000"/>
          <w:sz w:val="24"/>
          <w:szCs w:val="24"/>
        </w:rPr>
      </w:pPr>
      <w:r w:rsidRPr="00B274AE">
        <w:rPr>
          <w:rFonts w:ascii="Times New Roman" w:eastAsia="맑은 고딕" w:hAnsi="Times New Roman" w:cs="Times New Roman"/>
          <w:b/>
          <w:sz w:val="24"/>
          <w:szCs w:val="24"/>
        </w:rPr>
        <w:t>Table S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4</w:t>
      </w:r>
      <w:r w:rsidRPr="00B274AE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F66A7A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>The web search intensities by 25 types of cancer in each year of the analysis.</w:t>
      </w:r>
      <w:r w:rsidRPr="002434EC">
        <w:rPr>
          <w:rFonts w:ascii="Times New Roman" w:eastAsia="맑은 고딕" w:hAnsi="Times New Roman" w:cs="Times New Roman"/>
          <w:b/>
          <w:color w:val="FF0000"/>
          <w:sz w:val="24"/>
          <w:szCs w:val="24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84"/>
        <w:gridCol w:w="1282"/>
        <w:gridCol w:w="1284"/>
        <w:gridCol w:w="1284"/>
        <w:gridCol w:w="1282"/>
      </w:tblGrid>
      <w:tr w:rsidR="00F06062" w:rsidRPr="00256DE1" w14:paraId="0E2B124C" w14:textId="77777777" w:rsidTr="00273B7D">
        <w:trPr>
          <w:trHeight w:val="159"/>
        </w:trPr>
        <w:tc>
          <w:tcPr>
            <w:tcW w:w="2154" w:type="pct"/>
            <w:vAlign w:val="center"/>
          </w:tcPr>
          <w:p w14:paraId="28B5796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711" w:type="pct"/>
            <w:vAlign w:val="center"/>
          </w:tcPr>
          <w:p w14:paraId="54FF41D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  <w:r w:rsidRPr="00256DE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12" w:type="pct"/>
            <w:vAlign w:val="center"/>
          </w:tcPr>
          <w:p w14:paraId="5F8E357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712" w:type="pct"/>
            <w:vAlign w:val="center"/>
          </w:tcPr>
          <w:p w14:paraId="6DA5037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711" w:type="pct"/>
            <w:vAlign w:val="center"/>
          </w:tcPr>
          <w:p w14:paraId="6E820C9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</w:tr>
      <w:tr w:rsidR="00F06062" w:rsidRPr="00256DE1" w14:paraId="48A36D2F" w14:textId="77777777" w:rsidTr="00273B7D">
        <w:trPr>
          <w:trHeight w:val="20"/>
        </w:trPr>
        <w:tc>
          <w:tcPr>
            <w:tcW w:w="2154" w:type="pct"/>
          </w:tcPr>
          <w:p w14:paraId="25699BB1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Bladder cancer</w:t>
            </w:r>
          </w:p>
        </w:tc>
        <w:tc>
          <w:tcPr>
            <w:tcW w:w="711" w:type="pct"/>
          </w:tcPr>
          <w:p w14:paraId="5F86A3F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  <w:tc>
          <w:tcPr>
            <w:tcW w:w="712" w:type="pct"/>
          </w:tcPr>
          <w:p w14:paraId="4B4D7D0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712" w:type="pct"/>
          </w:tcPr>
          <w:p w14:paraId="76C2026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711" w:type="pct"/>
          </w:tcPr>
          <w:p w14:paraId="0BE4191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</w:tr>
      <w:tr w:rsidR="00F06062" w:rsidRPr="00256DE1" w14:paraId="46B23ED7" w14:textId="77777777" w:rsidTr="00273B7D">
        <w:trPr>
          <w:trHeight w:val="20"/>
        </w:trPr>
        <w:tc>
          <w:tcPr>
            <w:tcW w:w="2154" w:type="pct"/>
          </w:tcPr>
          <w:p w14:paraId="40A0782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Brain and nervous system cancer</w:t>
            </w:r>
          </w:p>
        </w:tc>
        <w:tc>
          <w:tcPr>
            <w:tcW w:w="711" w:type="pct"/>
          </w:tcPr>
          <w:p w14:paraId="672DF5A3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712" w:type="pct"/>
          </w:tcPr>
          <w:p w14:paraId="6935520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12" w:type="pct"/>
          </w:tcPr>
          <w:p w14:paraId="3D98618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11" w:type="pct"/>
          </w:tcPr>
          <w:p w14:paraId="19E3795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F06062" w:rsidRPr="00256DE1" w14:paraId="12360EBF" w14:textId="77777777" w:rsidTr="00273B7D">
        <w:trPr>
          <w:trHeight w:val="20"/>
        </w:trPr>
        <w:tc>
          <w:tcPr>
            <w:tcW w:w="2154" w:type="pct"/>
          </w:tcPr>
          <w:p w14:paraId="3F21A83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Breast cancer</w:t>
            </w:r>
          </w:p>
        </w:tc>
        <w:tc>
          <w:tcPr>
            <w:tcW w:w="711" w:type="pct"/>
          </w:tcPr>
          <w:p w14:paraId="093EB48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  <w:tc>
          <w:tcPr>
            <w:tcW w:w="712" w:type="pct"/>
          </w:tcPr>
          <w:p w14:paraId="45A0462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712" w:type="pct"/>
          </w:tcPr>
          <w:p w14:paraId="30B03F5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</w:tc>
        <w:tc>
          <w:tcPr>
            <w:tcW w:w="711" w:type="pct"/>
          </w:tcPr>
          <w:p w14:paraId="747A485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29</w:t>
            </w:r>
          </w:p>
        </w:tc>
      </w:tr>
      <w:tr w:rsidR="00F06062" w:rsidRPr="00256DE1" w14:paraId="16981015" w14:textId="77777777" w:rsidTr="00273B7D">
        <w:trPr>
          <w:trHeight w:val="20"/>
        </w:trPr>
        <w:tc>
          <w:tcPr>
            <w:tcW w:w="2154" w:type="pct"/>
          </w:tcPr>
          <w:p w14:paraId="3EE0607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Cervical cancer</w:t>
            </w:r>
          </w:p>
        </w:tc>
        <w:tc>
          <w:tcPr>
            <w:tcW w:w="711" w:type="pct"/>
          </w:tcPr>
          <w:p w14:paraId="40E1C671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  <w:tc>
          <w:tcPr>
            <w:tcW w:w="712" w:type="pct"/>
          </w:tcPr>
          <w:p w14:paraId="3086B7A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712" w:type="pct"/>
          </w:tcPr>
          <w:p w14:paraId="3B3FD93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  <w:tc>
          <w:tcPr>
            <w:tcW w:w="711" w:type="pct"/>
          </w:tcPr>
          <w:p w14:paraId="1B7C9CC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</w:tr>
      <w:tr w:rsidR="00F06062" w:rsidRPr="00256DE1" w14:paraId="0DDEFEC3" w14:textId="77777777" w:rsidTr="00273B7D">
        <w:trPr>
          <w:trHeight w:val="20"/>
        </w:trPr>
        <w:tc>
          <w:tcPr>
            <w:tcW w:w="2154" w:type="pct"/>
          </w:tcPr>
          <w:p w14:paraId="62ADC48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Colon and rectum cancer</w:t>
            </w:r>
          </w:p>
        </w:tc>
        <w:tc>
          <w:tcPr>
            <w:tcW w:w="711" w:type="pct"/>
          </w:tcPr>
          <w:p w14:paraId="3F59532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712" w:type="pct"/>
          </w:tcPr>
          <w:p w14:paraId="60D7A60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712" w:type="pct"/>
          </w:tcPr>
          <w:p w14:paraId="4C0A4B5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711" w:type="pct"/>
          </w:tcPr>
          <w:p w14:paraId="41F923C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44</w:t>
            </w:r>
          </w:p>
        </w:tc>
      </w:tr>
      <w:tr w:rsidR="00F06062" w:rsidRPr="00256DE1" w14:paraId="671B575F" w14:textId="77777777" w:rsidTr="00273B7D">
        <w:trPr>
          <w:trHeight w:val="20"/>
        </w:trPr>
        <w:tc>
          <w:tcPr>
            <w:tcW w:w="2154" w:type="pct"/>
          </w:tcPr>
          <w:p w14:paraId="3EE0346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Esophageal cancer</w:t>
            </w:r>
          </w:p>
        </w:tc>
        <w:tc>
          <w:tcPr>
            <w:tcW w:w="711" w:type="pct"/>
          </w:tcPr>
          <w:p w14:paraId="3A479B7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08</w:t>
            </w:r>
          </w:p>
        </w:tc>
        <w:tc>
          <w:tcPr>
            <w:tcW w:w="712" w:type="pct"/>
          </w:tcPr>
          <w:p w14:paraId="6824706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712" w:type="pct"/>
          </w:tcPr>
          <w:p w14:paraId="58F944D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711" w:type="pct"/>
          </w:tcPr>
          <w:p w14:paraId="6DD3882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</w:tr>
      <w:tr w:rsidR="00F06062" w:rsidRPr="00256DE1" w14:paraId="31D376C1" w14:textId="77777777" w:rsidTr="00273B7D">
        <w:trPr>
          <w:trHeight w:val="20"/>
        </w:trPr>
        <w:tc>
          <w:tcPr>
            <w:tcW w:w="2154" w:type="pct"/>
          </w:tcPr>
          <w:p w14:paraId="1EF3C6A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Gallbladder and biliary tract cancer</w:t>
            </w:r>
          </w:p>
        </w:tc>
        <w:tc>
          <w:tcPr>
            <w:tcW w:w="711" w:type="pct"/>
          </w:tcPr>
          <w:p w14:paraId="0917F6A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91</w:t>
            </w:r>
          </w:p>
        </w:tc>
        <w:tc>
          <w:tcPr>
            <w:tcW w:w="712" w:type="pct"/>
          </w:tcPr>
          <w:p w14:paraId="775DB77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  <w:tc>
          <w:tcPr>
            <w:tcW w:w="712" w:type="pct"/>
          </w:tcPr>
          <w:p w14:paraId="6154FBF1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711" w:type="pct"/>
          </w:tcPr>
          <w:p w14:paraId="14523BF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18</w:t>
            </w:r>
          </w:p>
        </w:tc>
      </w:tr>
      <w:tr w:rsidR="00F06062" w:rsidRPr="00256DE1" w14:paraId="746F2380" w14:textId="77777777" w:rsidTr="00273B7D">
        <w:trPr>
          <w:trHeight w:val="20"/>
        </w:trPr>
        <w:tc>
          <w:tcPr>
            <w:tcW w:w="2154" w:type="pct"/>
          </w:tcPr>
          <w:p w14:paraId="187FA5E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Kidney cancer</w:t>
            </w:r>
          </w:p>
        </w:tc>
        <w:tc>
          <w:tcPr>
            <w:tcW w:w="711" w:type="pct"/>
          </w:tcPr>
          <w:p w14:paraId="740C55F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  <w:tc>
          <w:tcPr>
            <w:tcW w:w="712" w:type="pct"/>
          </w:tcPr>
          <w:p w14:paraId="184A2C9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712" w:type="pct"/>
          </w:tcPr>
          <w:p w14:paraId="709E34B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711" w:type="pct"/>
          </w:tcPr>
          <w:p w14:paraId="0059145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F06062" w:rsidRPr="00256DE1" w14:paraId="362A10D2" w14:textId="77777777" w:rsidTr="00273B7D">
        <w:trPr>
          <w:trHeight w:val="20"/>
        </w:trPr>
        <w:tc>
          <w:tcPr>
            <w:tcW w:w="2154" w:type="pct"/>
          </w:tcPr>
          <w:p w14:paraId="66B1DF0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Larynx cancer</w:t>
            </w:r>
          </w:p>
        </w:tc>
        <w:tc>
          <w:tcPr>
            <w:tcW w:w="711" w:type="pct"/>
          </w:tcPr>
          <w:p w14:paraId="50C635F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712" w:type="pct"/>
          </w:tcPr>
          <w:p w14:paraId="5F10E21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712" w:type="pct"/>
          </w:tcPr>
          <w:p w14:paraId="25BEE11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711" w:type="pct"/>
          </w:tcPr>
          <w:p w14:paraId="26CD89B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</w:tr>
      <w:tr w:rsidR="00F06062" w:rsidRPr="00256DE1" w14:paraId="79855E4E" w14:textId="77777777" w:rsidTr="00273B7D">
        <w:trPr>
          <w:trHeight w:val="20"/>
        </w:trPr>
        <w:tc>
          <w:tcPr>
            <w:tcW w:w="2154" w:type="pct"/>
          </w:tcPr>
          <w:p w14:paraId="06D4171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Leukemia</w:t>
            </w:r>
          </w:p>
        </w:tc>
        <w:tc>
          <w:tcPr>
            <w:tcW w:w="711" w:type="pct"/>
          </w:tcPr>
          <w:p w14:paraId="118790A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56</w:t>
            </w:r>
          </w:p>
        </w:tc>
        <w:tc>
          <w:tcPr>
            <w:tcW w:w="712" w:type="pct"/>
          </w:tcPr>
          <w:p w14:paraId="18C5E7D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  <w:tc>
          <w:tcPr>
            <w:tcW w:w="712" w:type="pct"/>
          </w:tcPr>
          <w:p w14:paraId="7B5CA06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711" w:type="pct"/>
          </w:tcPr>
          <w:p w14:paraId="2B83C76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</w:tr>
      <w:tr w:rsidR="00F06062" w:rsidRPr="00256DE1" w14:paraId="13836239" w14:textId="77777777" w:rsidTr="00273B7D">
        <w:trPr>
          <w:trHeight w:val="20"/>
        </w:trPr>
        <w:tc>
          <w:tcPr>
            <w:tcW w:w="2154" w:type="pct"/>
          </w:tcPr>
          <w:p w14:paraId="0C7FD6C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Lip and oral cavity cancer</w:t>
            </w:r>
          </w:p>
        </w:tc>
        <w:tc>
          <w:tcPr>
            <w:tcW w:w="711" w:type="pct"/>
          </w:tcPr>
          <w:p w14:paraId="1F5EDD9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712" w:type="pct"/>
          </w:tcPr>
          <w:p w14:paraId="1566DEA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12" w:type="pct"/>
          </w:tcPr>
          <w:p w14:paraId="267800B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11" w:type="pct"/>
          </w:tcPr>
          <w:p w14:paraId="64BF21D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</w:tr>
      <w:tr w:rsidR="00F06062" w:rsidRPr="00256DE1" w14:paraId="5A6BD942" w14:textId="77777777" w:rsidTr="00273B7D">
        <w:trPr>
          <w:trHeight w:val="20"/>
        </w:trPr>
        <w:tc>
          <w:tcPr>
            <w:tcW w:w="2154" w:type="pct"/>
          </w:tcPr>
          <w:p w14:paraId="325BE20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Liver cancer</w:t>
            </w:r>
          </w:p>
        </w:tc>
        <w:tc>
          <w:tcPr>
            <w:tcW w:w="711" w:type="pct"/>
          </w:tcPr>
          <w:p w14:paraId="09F9E3C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712" w:type="pct"/>
          </w:tcPr>
          <w:p w14:paraId="52A52C74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90</w:t>
            </w:r>
          </w:p>
        </w:tc>
        <w:tc>
          <w:tcPr>
            <w:tcW w:w="712" w:type="pct"/>
          </w:tcPr>
          <w:p w14:paraId="25A7371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711" w:type="pct"/>
          </w:tcPr>
          <w:p w14:paraId="1AF8EB6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64</w:t>
            </w:r>
          </w:p>
        </w:tc>
      </w:tr>
      <w:tr w:rsidR="00F06062" w:rsidRPr="00256DE1" w14:paraId="6DA54BE8" w14:textId="77777777" w:rsidTr="00273B7D">
        <w:trPr>
          <w:trHeight w:val="20"/>
        </w:trPr>
        <w:tc>
          <w:tcPr>
            <w:tcW w:w="2154" w:type="pct"/>
          </w:tcPr>
          <w:p w14:paraId="767AA911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Malignant skin melanoma</w:t>
            </w:r>
          </w:p>
        </w:tc>
        <w:tc>
          <w:tcPr>
            <w:tcW w:w="711" w:type="pct"/>
          </w:tcPr>
          <w:p w14:paraId="5AB4E73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12" w:type="pct"/>
          </w:tcPr>
          <w:p w14:paraId="6915F99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712" w:type="pct"/>
          </w:tcPr>
          <w:p w14:paraId="0B144DC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711" w:type="pct"/>
          </w:tcPr>
          <w:p w14:paraId="24F888D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F06062" w:rsidRPr="00256DE1" w14:paraId="5518C993" w14:textId="77777777" w:rsidTr="00273B7D">
        <w:trPr>
          <w:trHeight w:val="20"/>
        </w:trPr>
        <w:tc>
          <w:tcPr>
            <w:tcW w:w="2154" w:type="pct"/>
          </w:tcPr>
          <w:p w14:paraId="795DF3E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Mesothelioma</w:t>
            </w:r>
          </w:p>
        </w:tc>
        <w:tc>
          <w:tcPr>
            <w:tcW w:w="711" w:type="pct"/>
          </w:tcPr>
          <w:p w14:paraId="246298B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12" w:type="pct"/>
          </w:tcPr>
          <w:p w14:paraId="7588ABE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12" w:type="pct"/>
          </w:tcPr>
          <w:p w14:paraId="17384C9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711" w:type="pct"/>
          </w:tcPr>
          <w:p w14:paraId="65DFC86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F06062" w:rsidRPr="00256DE1" w14:paraId="657C35AE" w14:textId="77777777" w:rsidTr="00273B7D">
        <w:trPr>
          <w:trHeight w:val="20"/>
        </w:trPr>
        <w:tc>
          <w:tcPr>
            <w:tcW w:w="2154" w:type="pct"/>
          </w:tcPr>
          <w:p w14:paraId="32F9ED4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Multiple myeloma</w:t>
            </w:r>
          </w:p>
        </w:tc>
        <w:tc>
          <w:tcPr>
            <w:tcW w:w="711" w:type="pct"/>
          </w:tcPr>
          <w:p w14:paraId="3910DE0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712" w:type="pct"/>
          </w:tcPr>
          <w:p w14:paraId="5722FB4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712" w:type="pct"/>
          </w:tcPr>
          <w:p w14:paraId="740E9DD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711" w:type="pct"/>
          </w:tcPr>
          <w:p w14:paraId="6FCB4DF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F06062" w:rsidRPr="00256DE1" w14:paraId="733E3331" w14:textId="77777777" w:rsidTr="00273B7D">
        <w:trPr>
          <w:trHeight w:val="20"/>
        </w:trPr>
        <w:tc>
          <w:tcPr>
            <w:tcW w:w="2154" w:type="pct"/>
          </w:tcPr>
          <w:p w14:paraId="692452C3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Nasopharynx cancer</w:t>
            </w:r>
          </w:p>
        </w:tc>
        <w:tc>
          <w:tcPr>
            <w:tcW w:w="711" w:type="pct"/>
          </w:tcPr>
          <w:p w14:paraId="3187FB0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12" w:type="pct"/>
          </w:tcPr>
          <w:p w14:paraId="48B5FC81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12" w:type="pct"/>
          </w:tcPr>
          <w:p w14:paraId="08A4CD37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11" w:type="pct"/>
          </w:tcPr>
          <w:p w14:paraId="35615D1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F06062" w:rsidRPr="00256DE1" w14:paraId="748F72FD" w14:textId="77777777" w:rsidTr="00273B7D">
        <w:trPr>
          <w:trHeight w:val="20"/>
        </w:trPr>
        <w:tc>
          <w:tcPr>
            <w:tcW w:w="2154" w:type="pct"/>
          </w:tcPr>
          <w:p w14:paraId="343EE333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Non-Hodgkin lymphoma</w:t>
            </w:r>
          </w:p>
        </w:tc>
        <w:tc>
          <w:tcPr>
            <w:tcW w:w="711" w:type="pct"/>
          </w:tcPr>
          <w:p w14:paraId="6B9EF3D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  <w:tc>
          <w:tcPr>
            <w:tcW w:w="712" w:type="pct"/>
          </w:tcPr>
          <w:p w14:paraId="4BFE6B6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520</w:t>
            </w:r>
          </w:p>
        </w:tc>
        <w:tc>
          <w:tcPr>
            <w:tcW w:w="712" w:type="pct"/>
          </w:tcPr>
          <w:p w14:paraId="7A6B5403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13</w:t>
            </w:r>
          </w:p>
        </w:tc>
        <w:tc>
          <w:tcPr>
            <w:tcW w:w="711" w:type="pct"/>
          </w:tcPr>
          <w:p w14:paraId="0282F22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89</w:t>
            </w:r>
          </w:p>
        </w:tc>
      </w:tr>
      <w:tr w:rsidR="00F06062" w:rsidRPr="00256DE1" w14:paraId="55F19DD3" w14:textId="77777777" w:rsidTr="00273B7D">
        <w:trPr>
          <w:trHeight w:val="20"/>
        </w:trPr>
        <w:tc>
          <w:tcPr>
            <w:tcW w:w="2154" w:type="pct"/>
          </w:tcPr>
          <w:p w14:paraId="3E3B4B0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proofErr w:type="gramStart"/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256DE1">
              <w:rPr>
                <w:rFonts w:ascii="Times New Roman" w:hAnsi="Times New Roman" w:cs="Times New Roman"/>
                <w:sz w:val="22"/>
                <w:szCs w:val="22"/>
              </w:rPr>
              <w:t xml:space="preserve"> pharynx cancer</w:t>
            </w:r>
          </w:p>
        </w:tc>
        <w:tc>
          <w:tcPr>
            <w:tcW w:w="711" w:type="pct"/>
          </w:tcPr>
          <w:p w14:paraId="03BAF4F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12" w:type="pct"/>
          </w:tcPr>
          <w:p w14:paraId="36534C0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712" w:type="pct"/>
          </w:tcPr>
          <w:p w14:paraId="349905F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11" w:type="pct"/>
          </w:tcPr>
          <w:p w14:paraId="6D86582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F06062" w:rsidRPr="00256DE1" w14:paraId="47A7FBF3" w14:textId="77777777" w:rsidTr="00273B7D">
        <w:trPr>
          <w:trHeight w:val="20"/>
        </w:trPr>
        <w:tc>
          <w:tcPr>
            <w:tcW w:w="2154" w:type="pct"/>
          </w:tcPr>
          <w:p w14:paraId="31407BA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Ovarian cancer</w:t>
            </w:r>
          </w:p>
        </w:tc>
        <w:tc>
          <w:tcPr>
            <w:tcW w:w="711" w:type="pct"/>
          </w:tcPr>
          <w:p w14:paraId="11D45A8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712" w:type="pct"/>
          </w:tcPr>
          <w:p w14:paraId="1AA1FB56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712" w:type="pct"/>
          </w:tcPr>
          <w:p w14:paraId="5333C33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711" w:type="pct"/>
          </w:tcPr>
          <w:p w14:paraId="03D619C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</w:tr>
      <w:tr w:rsidR="00F06062" w:rsidRPr="00256DE1" w14:paraId="516BBDD0" w14:textId="77777777" w:rsidTr="00273B7D">
        <w:trPr>
          <w:trHeight w:val="20"/>
        </w:trPr>
        <w:tc>
          <w:tcPr>
            <w:tcW w:w="2154" w:type="pct"/>
          </w:tcPr>
          <w:p w14:paraId="12798181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Pancreatic cancer</w:t>
            </w:r>
          </w:p>
        </w:tc>
        <w:tc>
          <w:tcPr>
            <w:tcW w:w="711" w:type="pct"/>
          </w:tcPr>
          <w:p w14:paraId="5A69FEB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</w:tc>
        <w:tc>
          <w:tcPr>
            <w:tcW w:w="712" w:type="pct"/>
          </w:tcPr>
          <w:p w14:paraId="2F5E807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712" w:type="pct"/>
          </w:tcPr>
          <w:p w14:paraId="5772121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711" w:type="pct"/>
          </w:tcPr>
          <w:p w14:paraId="4E2DE30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</w:tr>
      <w:tr w:rsidR="00F06062" w:rsidRPr="00256DE1" w14:paraId="3E2579B0" w14:textId="77777777" w:rsidTr="00273B7D">
        <w:trPr>
          <w:trHeight w:val="20"/>
        </w:trPr>
        <w:tc>
          <w:tcPr>
            <w:tcW w:w="2154" w:type="pct"/>
          </w:tcPr>
          <w:p w14:paraId="2D5DC3D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Prostate cancer</w:t>
            </w:r>
          </w:p>
        </w:tc>
        <w:tc>
          <w:tcPr>
            <w:tcW w:w="711" w:type="pct"/>
          </w:tcPr>
          <w:p w14:paraId="012E921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712" w:type="pct"/>
          </w:tcPr>
          <w:p w14:paraId="72A7D379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712" w:type="pct"/>
          </w:tcPr>
          <w:p w14:paraId="2B68B59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711" w:type="pct"/>
          </w:tcPr>
          <w:p w14:paraId="6B0BC8D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</w:tr>
      <w:tr w:rsidR="00F06062" w:rsidRPr="00256DE1" w14:paraId="6C7121F2" w14:textId="77777777" w:rsidTr="00273B7D">
        <w:trPr>
          <w:trHeight w:val="20"/>
        </w:trPr>
        <w:tc>
          <w:tcPr>
            <w:tcW w:w="2154" w:type="pct"/>
          </w:tcPr>
          <w:p w14:paraId="3EBA1FC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Stomach cancer</w:t>
            </w:r>
          </w:p>
        </w:tc>
        <w:tc>
          <w:tcPr>
            <w:tcW w:w="711" w:type="pct"/>
          </w:tcPr>
          <w:p w14:paraId="056273D5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712" w:type="pct"/>
          </w:tcPr>
          <w:p w14:paraId="2D0277F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712" w:type="pct"/>
          </w:tcPr>
          <w:p w14:paraId="52C1F4E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711" w:type="pct"/>
          </w:tcPr>
          <w:p w14:paraId="75DE4E5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58</w:t>
            </w:r>
          </w:p>
        </w:tc>
      </w:tr>
      <w:tr w:rsidR="00F06062" w:rsidRPr="00256DE1" w14:paraId="19A1C0D8" w14:textId="77777777" w:rsidTr="00273B7D">
        <w:trPr>
          <w:trHeight w:val="20"/>
        </w:trPr>
        <w:tc>
          <w:tcPr>
            <w:tcW w:w="2154" w:type="pct"/>
          </w:tcPr>
          <w:p w14:paraId="4B302AF0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Testicular cancer</w:t>
            </w:r>
          </w:p>
        </w:tc>
        <w:tc>
          <w:tcPr>
            <w:tcW w:w="711" w:type="pct"/>
          </w:tcPr>
          <w:p w14:paraId="11EC13E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712" w:type="pct"/>
          </w:tcPr>
          <w:p w14:paraId="28C543AA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712" w:type="pct"/>
          </w:tcPr>
          <w:p w14:paraId="32C19F0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711" w:type="pct"/>
          </w:tcPr>
          <w:p w14:paraId="48FFD52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F06062" w:rsidRPr="00256DE1" w14:paraId="61A9A3DF" w14:textId="77777777" w:rsidTr="00273B7D">
        <w:trPr>
          <w:trHeight w:val="20"/>
        </w:trPr>
        <w:tc>
          <w:tcPr>
            <w:tcW w:w="2154" w:type="pct"/>
          </w:tcPr>
          <w:p w14:paraId="6D6FD95C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Thyroid cancer</w:t>
            </w:r>
          </w:p>
        </w:tc>
        <w:tc>
          <w:tcPr>
            <w:tcW w:w="711" w:type="pct"/>
          </w:tcPr>
          <w:p w14:paraId="76F295C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712" w:type="pct"/>
          </w:tcPr>
          <w:p w14:paraId="53690122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712" w:type="pct"/>
          </w:tcPr>
          <w:p w14:paraId="7E5D4958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711" w:type="pct"/>
          </w:tcPr>
          <w:p w14:paraId="5BD3A68F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</w:tr>
      <w:tr w:rsidR="00F06062" w:rsidRPr="00256DE1" w14:paraId="2C45E603" w14:textId="77777777" w:rsidTr="00273B7D">
        <w:trPr>
          <w:trHeight w:val="20"/>
        </w:trPr>
        <w:tc>
          <w:tcPr>
            <w:tcW w:w="2154" w:type="pct"/>
          </w:tcPr>
          <w:p w14:paraId="44009FBE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Tracheal, bronchus, and lung cancer</w:t>
            </w:r>
          </w:p>
        </w:tc>
        <w:tc>
          <w:tcPr>
            <w:tcW w:w="711" w:type="pct"/>
          </w:tcPr>
          <w:p w14:paraId="66FD0DE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</w:p>
        </w:tc>
        <w:tc>
          <w:tcPr>
            <w:tcW w:w="712" w:type="pct"/>
          </w:tcPr>
          <w:p w14:paraId="150BDEAB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712" w:type="pct"/>
          </w:tcPr>
          <w:p w14:paraId="036A07F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711" w:type="pct"/>
          </w:tcPr>
          <w:p w14:paraId="15C11B6D" w14:textId="77777777" w:rsidR="00F06062" w:rsidRPr="00256DE1" w:rsidRDefault="00F06062" w:rsidP="00D17D4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256DE1">
              <w:rPr>
                <w:rFonts w:ascii="Times New Roman" w:hAnsi="Times New Roman" w:cs="Times New Roman"/>
                <w:sz w:val="22"/>
                <w:szCs w:val="22"/>
              </w:rPr>
              <w:t>396</w:t>
            </w:r>
          </w:p>
        </w:tc>
      </w:tr>
    </w:tbl>
    <w:p w14:paraId="1095CA86" w14:textId="77777777" w:rsidR="00F06062" w:rsidRPr="00F06062" w:rsidRDefault="00F06062" w:rsidP="00F06062">
      <w:pPr>
        <w:pStyle w:val="FreeForm"/>
        <w:jc w:val="both"/>
        <w:rPr>
          <w:rFonts w:ascii="Times New Roman" w:hAnsi="Times New Roman" w:cs="Times New Roman"/>
          <w:color w:val="auto"/>
          <w:sz w:val="22"/>
          <w:szCs w:val="22"/>
          <w:lang w:eastAsia="ko-KR"/>
        </w:rPr>
      </w:pPr>
      <w:r w:rsidRPr="00256DE1">
        <w:rPr>
          <w:rFonts w:ascii="Times New Roman" w:hAnsi="Times New Roman" w:cs="Times New Roman"/>
          <w:color w:val="auto"/>
          <w:sz w:val="22"/>
          <w:szCs w:val="22"/>
          <w:vertAlign w:val="superscript"/>
          <w:lang w:eastAsia="ko-KR"/>
        </w:rPr>
        <w:t>*</w:t>
      </w:r>
      <w:r w:rsidRPr="00256DE1">
        <w:rPr>
          <w:rFonts w:ascii="Times New Roman" w:hAnsi="Times New Roman" w:cs="Times New Roman"/>
          <w:color w:val="auto"/>
          <w:sz w:val="22"/>
          <w:szCs w:val="22"/>
          <w:lang w:eastAsia="ko-KR"/>
        </w:rPr>
        <w:t xml:space="preserve">The web search intensity in 2004 was applied instead of that of 2003 since Google Trends are available from 2004.  </w:t>
      </w:r>
    </w:p>
    <w:sectPr w:rsidR="00F06062" w:rsidRPr="00F06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58414" w14:textId="77777777" w:rsidR="007F45EE" w:rsidRDefault="007F45EE" w:rsidP="00273B7D">
      <w:pPr>
        <w:spacing w:after="0" w:line="240" w:lineRule="auto"/>
      </w:pPr>
      <w:r>
        <w:separator/>
      </w:r>
    </w:p>
  </w:endnote>
  <w:endnote w:type="continuationSeparator" w:id="0">
    <w:p w14:paraId="68124095" w14:textId="77777777" w:rsidR="007F45EE" w:rsidRDefault="007F45EE" w:rsidP="00273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D650B" w14:textId="77777777" w:rsidR="007F45EE" w:rsidRDefault="007F45EE" w:rsidP="00273B7D">
      <w:pPr>
        <w:spacing w:after="0" w:line="240" w:lineRule="auto"/>
      </w:pPr>
      <w:r>
        <w:separator/>
      </w:r>
    </w:p>
  </w:footnote>
  <w:footnote w:type="continuationSeparator" w:id="0">
    <w:p w14:paraId="5C73CC85" w14:textId="77777777" w:rsidR="007F45EE" w:rsidRDefault="007F45EE" w:rsidP="00273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62"/>
    <w:rsid w:val="00273B7D"/>
    <w:rsid w:val="0041299B"/>
    <w:rsid w:val="007F45EE"/>
    <w:rsid w:val="00F0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B342D"/>
  <w15:chartTrackingRefBased/>
  <w15:docId w15:val="{E396DE99-CF17-4BBE-A7A9-331F03C8A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606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6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eeForm">
    <w:name w:val="Free Form"/>
    <w:link w:val="FreeFormChar"/>
    <w:rsid w:val="00F060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hAnsi="Helvetica" w:cs="Arial Unicode MS"/>
      <w:color w:val="000000"/>
      <w:kern w:val="0"/>
      <w:sz w:val="24"/>
      <w:szCs w:val="24"/>
      <w:bdr w:val="nil"/>
      <w:lang w:eastAsia="en-US"/>
    </w:rPr>
  </w:style>
  <w:style w:type="character" w:customStyle="1" w:styleId="FreeFormChar">
    <w:name w:val="Free Form Char"/>
    <w:basedOn w:val="a0"/>
    <w:link w:val="FreeForm"/>
    <w:rsid w:val="00F06062"/>
    <w:rPr>
      <w:rFonts w:ascii="Helvetica" w:hAnsi="Helvetica" w:cs="Arial Unicode MS"/>
      <w:color w:val="000000"/>
      <w:kern w:val="0"/>
      <w:sz w:val="24"/>
      <w:szCs w:val="24"/>
      <w:bdr w:val="nil"/>
      <w:lang w:eastAsia="en-US"/>
    </w:rPr>
  </w:style>
  <w:style w:type="paragraph" w:styleId="a4">
    <w:name w:val="header"/>
    <w:basedOn w:val="a"/>
    <w:link w:val="Char"/>
    <w:uiPriority w:val="99"/>
    <w:unhideWhenUsed/>
    <w:rsid w:val="00273B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3B7D"/>
  </w:style>
  <w:style w:type="paragraph" w:styleId="a5">
    <w:name w:val="footer"/>
    <w:basedOn w:val="a"/>
    <w:link w:val="Char0"/>
    <w:uiPriority w:val="99"/>
    <w:unhideWhenUsed/>
    <w:rsid w:val="00273B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정 예림</cp:lastModifiedBy>
  <cp:revision>2</cp:revision>
  <dcterms:created xsi:type="dcterms:W3CDTF">2019-10-21T14:37:00Z</dcterms:created>
  <dcterms:modified xsi:type="dcterms:W3CDTF">2019-10-21T14:50:00Z</dcterms:modified>
</cp:coreProperties>
</file>